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W w:w="1080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3060"/>
        <w:gridCol w:w="1800"/>
        <w:gridCol w:w="1980"/>
        <w:gridCol w:w="1980"/>
        <w:gridCol w:w="1980"/>
      </w:tblGrid>
      <w:tr w:rsidR="00B80017" w:rsidRPr="00BB186F" w14:paraId="0B288675" w14:textId="77777777" w:rsidTr="00B80017">
        <w:tc>
          <w:tcPr>
            <w:tcW w:w="1080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</w:tcPr>
          <w:p w14:paraId="30BAD921" w14:textId="48AAC37D" w:rsidR="00B80017" w:rsidRPr="00BB186F" w:rsidRDefault="00B80017" w:rsidP="00412998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B80017">
              <w:rPr>
                <w:rFonts w:ascii="Arial" w:eastAsia="Calibri" w:hAnsi="Arial" w:cs="Arial"/>
                <w:b/>
                <w:color w:val="000000" w:themeColor="text1"/>
                <w:sz w:val="20"/>
                <w:szCs w:val="20"/>
              </w:rPr>
              <w:t>Additional file 1: Table S1.</w:t>
            </w:r>
            <w:r w:rsidRPr="00B80017">
              <w:rPr>
                <w:rFonts w:ascii="Arial" w:eastAsia="Calibri" w:hAnsi="Arial" w:cs="Arial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3C70D2" w:rsidRPr="003C70D2">
              <w:rPr>
                <w:rFonts w:ascii="Arial" w:eastAsia="Calibri" w:hAnsi="Arial" w:cs="Arial"/>
                <w:bCs/>
                <w:color w:val="000000" w:themeColor="text1"/>
                <w:sz w:val="20"/>
                <w:szCs w:val="20"/>
              </w:rPr>
              <w:t>Schedule of assessments</w:t>
            </w:r>
          </w:p>
        </w:tc>
      </w:tr>
      <w:tr w:rsidR="00BB186F" w:rsidRPr="00BB186F" w14:paraId="00D959DB" w14:textId="77777777" w:rsidTr="003A787A">
        <w:tc>
          <w:tcPr>
            <w:tcW w:w="3060" w:type="dxa"/>
            <w:tcBorders>
              <w:left w:val="nil"/>
              <w:right w:val="nil"/>
            </w:tcBorders>
            <w:shd w:val="clear" w:color="auto" w:fill="auto"/>
          </w:tcPr>
          <w:p w14:paraId="7E4BA15A" w14:textId="77777777" w:rsidR="00C32D29" w:rsidRPr="00BB186F" w:rsidRDefault="00C32D29" w:rsidP="00412998">
            <w:pPr>
              <w:rPr>
                <w:rFonts w:ascii="Arial" w:eastAsia="Calibri" w:hAnsi="Arial" w:cs="Arial"/>
                <w:bCs/>
                <w:color w:val="auto"/>
                <w:sz w:val="20"/>
                <w:szCs w:val="20"/>
              </w:rPr>
            </w:pPr>
          </w:p>
        </w:tc>
        <w:tc>
          <w:tcPr>
            <w:tcW w:w="7740" w:type="dxa"/>
            <w:gridSpan w:val="4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679FC85" w14:textId="77777777" w:rsidR="00C32D29" w:rsidRPr="00BB186F" w:rsidRDefault="00C32D29" w:rsidP="00412998">
            <w:pPr>
              <w:rPr>
                <w:rFonts w:ascii="Arial" w:eastAsia="Calibri" w:hAnsi="Arial" w:cs="Arial"/>
                <w:bCs/>
                <w:color w:val="auto"/>
                <w:sz w:val="20"/>
                <w:szCs w:val="20"/>
              </w:rPr>
            </w:pPr>
            <w:r w:rsidRPr="00BB186F">
              <w:rPr>
                <w:rFonts w:ascii="Arial" w:eastAsia="Calibri" w:hAnsi="Arial" w:cs="Arial"/>
                <w:bCs/>
                <w:color w:val="auto"/>
                <w:sz w:val="20"/>
                <w:szCs w:val="20"/>
              </w:rPr>
              <w:t>Visit</w:t>
            </w:r>
          </w:p>
        </w:tc>
      </w:tr>
      <w:tr w:rsidR="00BB186F" w:rsidRPr="00BB186F" w14:paraId="7B7CAE11" w14:textId="77777777" w:rsidTr="003A787A">
        <w:tc>
          <w:tcPr>
            <w:tcW w:w="306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D58CA60" w14:textId="77777777" w:rsidR="00C32D29" w:rsidRPr="00BB186F" w:rsidRDefault="00C32D29" w:rsidP="00412998">
            <w:pPr>
              <w:rPr>
                <w:rFonts w:ascii="Arial" w:eastAsia="Calibri" w:hAnsi="Arial" w:cs="Arial"/>
                <w:bCs/>
                <w:color w:val="auto"/>
                <w:sz w:val="20"/>
                <w:szCs w:val="20"/>
              </w:rPr>
            </w:pPr>
            <w:r w:rsidRPr="00BB186F">
              <w:rPr>
                <w:rFonts w:ascii="Arial" w:eastAsia="Calibri" w:hAnsi="Arial" w:cs="Arial"/>
                <w:bCs/>
                <w:color w:val="auto"/>
                <w:sz w:val="20"/>
                <w:szCs w:val="20"/>
              </w:rPr>
              <w:t>Evaluation/examinations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25897F9" w14:textId="77777777" w:rsidR="00C32D29" w:rsidRPr="00BB186F" w:rsidRDefault="00C32D29" w:rsidP="00412998">
            <w:pPr>
              <w:rPr>
                <w:rFonts w:ascii="Arial" w:eastAsia="Calibri" w:hAnsi="Arial" w:cs="Arial"/>
                <w:bCs/>
                <w:color w:val="auto"/>
                <w:sz w:val="20"/>
                <w:szCs w:val="20"/>
              </w:rPr>
            </w:pPr>
            <w:r w:rsidRPr="00BB186F">
              <w:rPr>
                <w:rFonts w:ascii="Arial" w:eastAsia="Calibri" w:hAnsi="Arial" w:cs="Arial"/>
                <w:bCs/>
                <w:color w:val="auto"/>
                <w:sz w:val="20"/>
                <w:szCs w:val="20"/>
              </w:rPr>
              <w:t>Treatment access request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BCAFB4B" w14:textId="4D20EC53" w:rsidR="00C32D29" w:rsidRPr="00BB186F" w:rsidRDefault="00C32D29" w:rsidP="00412998">
            <w:pPr>
              <w:rPr>
                <w:rFonts w:ascii="Arial" w:eastAsia="Calibri" w:hAnsi="Arial" w:cs="Arial"/>
                <w:bCs/>
                <w:color w:val="auto"/>
                <w:sz w:val="20"/>
                <w:szCs w:val="20"/>
              </w:rPr>
            </w:pPr>
            <w:r w:rsidRPr="00BB186F">
              <w:rPr>
                <w:rFonts w:ascii="Arial" w:eastAsia="Calibri" w:hAnsi="Arial" w:cs="Arial"/>
                <w:bCs/>
                <w:color w:val="auto"/>
                <w:sz w:val="20"/>
                <w:szCs w:val="20"/>
              </w:rPr>
              <w:t>Treatment initiation (D0 visit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5174783" w14:textId="77777777" w:rsidR="00C32D29" w:rsidRPr="00BB186F" w:rsidRDefault="00C32D29" w:rsidP="00412998">
            <w:pPr>
              <w:rPr>
                <w:rFonts w:ascii="Arial" w:eastAsia="Calibri" w:hAnsi="Arial" w:cs="Arial"/>
                <w:bCs/>
                <w:color w:val="auto"/>
                <w:sz w:val="20"/>
                <w:szCs w:val="20"/>
              </w:rPr>
            </w:pPr>
            <w:r w:rsidRPr="00BB186F">
              <w:rPr>
                <w:rFonts w:ascii="Arial" w:eastAsia="Calibri" w:hAnsi="Arial" w:cs="Arial"/>
                <w:bCs/>
                <w:color w:val="auto"/>
                <w:sz w:val="20"/>
                <w:szCs w:val="20"/>
              </w:rPr>
              <w:t>Follow-up visits (every 3 months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91F2935" w14:textId="77777777" w:rsidR="00C32D29" w:rsidRPr="00BB186F" w:rsidRDefault="00C32D29" w:rsidP="00412998">
            <w:pPr>
              <w:rPr>
                <w:rFonts w:ascii="Arial" w:eastAsia="Calibri" w:hAnsi="Arial" w:cs="Arial"/>
                <w:bCs/>
                <w:color w:val="auto"/>
                <w:sz w:val="20"/>
                <w:szCs w:val="20"/>
              </w:rPr>
            </w:pPr>
            <w:r w:rsidRPr="00BB186F">
              <w:rPr>
                <w:rFonts w:ascii="Arial" w:eastAsia="Calibri" w:hAnsi="Arial" w:cs="Arial"/>
                <w:bCs/>
                <w:color w:val="auto"/>
                <w:sz w:val="20"/>
                <w:szCs w:val="20"/>
              </w:rPr>
              <w:t>Treatment discontinuation</w:t>
            </w:r>
          </w:p>
        </w:tc>
      </w:tr>
      <w:tr w:rsidR="00BB186F" w:rsidRPr="00BB186F" w14:paraId="11375CBF" w14:textId="77777777" w:rsidTr="00BB186F">
        <w:tc>
          <w:tcPr>
            <w:tcW w:w="10800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2EBDE1" w14:textId="77777777" w:rsidR="00C32D29" w:rsidRPr="00BB186F" w:rsidRDefault="00C32D29" w:rsidP="00412998">
            <w:pPr>
              <w:rPr>
                <w:rFonts w:ascii="Arial" w:eastAsia="Calibri" w:hAnsi="Arial" w:cs="Arial"/>
                <w:bCs/>
                <w:color w:val="auto"/>
                <w:sz w:val="20"/>
                <w:szCs w:val="20"/>
              </w:rPr>
            </w:pPr>
            <w:r w:rsidRPr="00BB186F">
              <w:rPr>
                <w:rFonts w:ascii="Arial" w:eastAsia="Calibri" w:hAnsi="Arial" w:cs="Arial"/>
                <w:bCs/>
                <w:color w:val="auto"/>
                <w:sz w:val="20"/>
                <w:szCs w:val="20"/>
              </w:rPr>
              <w:t>Data assessed by the physician</w:t>
            </w:r>
          </w:p>
        </w:tc>
      </w:tr>
      <w:tr w:rsidR="00BB186F" w:rsidRPr="00BB186F" w14:paraId="1E108A0A" w14:textId="77777777" w:rsidTr="003A787A">
        <w:tc>
          <w:tcPr>
            <w:tcW w:w="3060" w:type="dxa"/>
            <w:tcBorders>
              <w:left w:val="nil"/>
              <w:bottom w:val="nil"/>
              <w:right w:val="nil"/>
            </w:tcBorders>
          </w:tcPr>
          <w:p w14:paraId="13EDD68B" w14:textId="77777777" w:rsidR="00C32D29" w:rsidRPr="00BB186F" w:rsidRDefault="00C32D29" w:rsidP="004C7127">
            <w:pPr>
              <w:ind w:left="347" w:hanging="288"/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  <w:r w:rsidRPr="00BB186F">
              <w:rPr>
                <w:rFonts w:ascii="Arial" w:eastAsia="Calibri" w:hAnsi="Arial" w:cs="Arial"/>
                <w:color w:val="auto"/>
                <w:sz w:val="20"/>
                <w:szCs w:val="20"/>
              </w:rPr>
              <w:t>Patient consent (via telephone or on-site visits) and information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264C4D18" w14:textId="77777777" w:rsidR="00C32D29" w:rsidRPr="00BB186F" w:rsidRDefault="00C32D29" w:rsidP="00412998">
            <w:pPr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  <w:r w:rsidRPr="00BB186F">
              <w:rPr>
                <w:rFonts w:ascii="Arial" w:eastAsia="Calibri" w:hAnsi="Arial" w:cs="Arial"/>
                <w:color w:val="auto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583646D7" w14:textId="77777777" w:rsidR="00C32D29" w:rsidRPr="00BB186F" w:rsidRDefault="00C32D29" w:rsidP="00412998">
            <w:pPr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  <w:r w:rsidRPr="00BB186F">
              <w:rPr>
                <w:rFonts w:ascii="Arial" w:eastAsia="Calibri" w:hAnsi="Arial" w:cs="Arial"/>
                <w:color w:val="auto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35489DFE" w14:textId="77777777" w:rsidR="00C32D29" w:rsidRPr="00BB186F" w:rsidRDefault="00C32D29" w:rsidP="00412998">
            <w:pPr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3DE1E4BA" w14:textId="77777777" w:rsidR="00C32D29" w:rsidRPr="00BB186F" w:rsidRDefault="00C32D29" w:rsidP="00412998">
            <w:pPr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</w:p>
        </w:tc>
      </w:tr>
      <w:tr w:rsidR="00BB186F" w:rsidRPr="00BB186F" w14:paraId="0F3D608D" w14:textId="77777777" w:rsidTr="003A787A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B8C6CA2" w14:textId="77777777" w:rsidR="00C32D29" w:rsidRPr="00BB186F" w:rsidRDefault="00C32D29" w:rsidP="004C7127">
            <w:pPr>
              <w:ind w:left="347" w:hanging="288"/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  <w:r w:rsidRPr="00BB186F">
              <w:rPr>
                <w:rFonts w:ascii="Arial" w:eastAsia="Calibri" w:hAnsi="Arial" w:cs="Arial"/>
                <w:color w:val="auto"/>
                <w:sz w:val="20"/>
                <w:szCs w:val="20"/>
              </w:rPr>
              <w:t>Verification of indication and contraindicatio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5307C3C" w14:textId="77777777" w:rsidR="00C32D29" w:rsidRPr="00BB186F" w:rsidRDefault="00C32D29" w:rsidP="00412998">
            <w:pPr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  <w:r w:rsidRPr="00BB186F">
              <w:rPr>
                <w:rFonts w:ascii="Arial" w:eastAsia="Calibri" w:hAnsi="Arial" w:cs="Arial"/>
                <w:color w:val="auto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01AED87" w14:textId="77777777" w:rsidR="00C32D29" w:rsidRPr="00BB186F" w:rsidRDefault="00C32D29" w:rsidP="00412998">
            <w:pPr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41724D0" w14:textId="77777777" w:rsidR="00C32D29" w:rsidRPr="00BB186F" w:rsidRDefault="00C32D29" w:rsidP="00412998">
            <w:pPr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6EC386B" w14:textId="77777777" w:rsidR="00C32D29" w:rsidRPr="00BB186F" w:rsidRDefault="00C32D29" w:rsidP="00412998">
            <w:pPr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</w:p>
        </w:tc>
      </w:tr>
      <w:tr w:rsidR="00BB186F" w:rsidRPr="00BB186F" w14:paraId="3CFEB205" w14:textId="77777777" w:rsidTr="003A787A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0ADC87B" w14:textId="77777777" w:rsidR="00C32D29" w:rsidRPr="00BB186F" w:rsidRDefault="00C32D29" w:rsidP="004C7127">
            <w:pPr>
              <w:ind w:left="347" w:hanging="288"/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  <w:r w:rsidRPr="00BB186F">
              <w:rPr>
                <w:rFonts w:ascii="Arial" w:eastAsia="Calibri" w:hAnsi="Arial" w:cs="Arial"/>
                <w:color w:val="auto"/>
                <w:sz w:val="20"/>
                <w:szCs w:val="20"/>
              </w:rPr>
              <w:t>Diagnosis/laboratory finding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5F0E68E" w14:textId="5A1A6727" w:rsidR="00C32D29" w:rsidRPr="00BB186F" w:rsidRDefault="00C32D29" w:rsidP="00412998">
            <w:pPr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  <w:proofErr w:type="spellStart"/>
            <w:r w:rsidRPr="00BB186F">
              <w:rPr>
                <w:rFonts w:ascii="Arial" w:eastAsia="Calibri" w:hAnsi="Arial" w:cs="Arial"/>
                <w:color w:val="auto"/>
                <w:sz w:val="20"/>
                <w:szCs w:val="20"/>
              </w:rPr>
              <w:t>X</w:t>
            </w:r>
            <w:r w:rsidR="0093752C" w:rsidRPr="005D6735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5C9C78D" w14:textId="77777777" w:rsidR="00C32D29" w:rsidRPr="00BB186F" w:rsidRDefault="00C32D29" w:rsidP="00412998">
            <w:pPr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8F950A1" w14:textId="77777777" w:rsidR="00C32D29" w:rsidRPr="00BB186F" w:rsidRDefault="00C32D29" w:rsidP="00412998">
            <w:pPr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F96F33F" w14:textId="77777777" w:rsidR="00C32D29" w:rsidRPr="00BB186F" w:rsidRDefault="00C32D29" w:rsidP="00412998">
            <w:pPr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</w:p>
        </w:tc>
      </w:tr>
      <w:tr w:rsidR="00BB186F" w:rsidRPr="00BB186F" w14:paraId="1CA7E5FC" w14:textId="77777777" w:rsidTr="003A787A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2004681" w14:textId="77777777" w:rsidR="00C32D29" w:rsidRPr="00BB186F" w:rsidRDefault="00C32D29" w:rsidP="004C7127">
            <w:pPr>
              <w:ind w:left="347" w:hanging="288"/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  <w:r w:rsidRPr="00BB186F">
              <w:rPr>
                <w:rFonts w:ascii="Arial" w:eastAsia="Calibri" w:hAnsi="Arial" w:cs="Arial"/>
                <w:color w:val="auto"/>
                <w:sz w:val="20"/>
                <w:szCs w:val="20"/>
              </w:rPr>
              <w:t>Disease histo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F9D90CA" w14:textId="77777777" w:rsidR="00C32D29" w:rsidRPr="00BB186F" w:rsidRDefault="00C32D29" w:rsidP="00412998">
            <w:pPr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  <w:r w:rsidRPr="00BB186F">
              <w:rPr>
                <w:rFonts w:ascii="Arial" w:eastAsia="Calibri" w:hAnsi="Arial" w:cs="Arial"/>
                <w:color w:val="auto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AC86BA0" w14:textId="77777777" w:rsidR="00C32D29" w:rsidRPr="00BB186F" w:rsidRDefault="00C32D29" w:rsidP="00412998">
            <w:pPr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5D5B597" w14:textId="77777777" w:rsidR="00C32D29" w:rsidRPr="00BB186F" w:rsidRDefault="00C32D29" w:rsidP="00412998">
            <w:pPr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2A41AE0" w14:textId="77777777" w:rsidR="00C32D29" w:rsidRPr="00BB186F" w:rsidRDefault="00C32D29" w:rsidP="00412998">
            <w:pPr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</w:p>
        </w:tc>
      </w:tr>
      <w:tr w:rsidR="00BB186F" w:rsidRPr="00BB186F" w14:paraId="64A184D6" w14:textId="77777777" w:rsidTr="003A787A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02EA985" w14:textId="77777777" w:rsidR="00C32D29" w:rsidRPr="00BB186F" w:rsidRDefault="00C32D29" w:rsidP="004C7127">
            <w:pPr>
              <w:ind w:left="347" w:hanging="288"/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  <w:r w:rsidRPr="00BB186F">
              <w:rPr>
                <w:rFonts w:ascii="Arial" w:eastAsia="Calibri" w:hAnsi="Arial" w:cs="Arial"/>
                <w:color w:val="auto"/>
                <w:sz w:val="20"/>
                <w:szCs w:val="20"/>
              </w:rPr>
              <w:t>Baseline blood tes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92A3D44" w14:textId="4F8AAA8F" w:rsidR="00C32D29" w:rsidRPr="00BB186F" w:rsidRDefault="00C32D29" w:rsidP="00412998">
            <w:pPr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  <w:proofErr w:type="spellStart"/>
            <w:r w:rsidRPr="00BB186F">
              <w:rPr>
                <w:rFonts w:ascii="Arial" w:eastAsia="Calibri" w:hAnsi="Arial" w:cs="Arial"/>
                <w:color w:val="auto"/>
                <w:sz w:val="20"/>
                <w:szCs w:val="20"/>
              </w:rPr>
              <w:t>X</w:t>
            </w:r>
            <w:r w:rsidR="0093752C" w:rsidRPr="00CE641E">
              <w:rPr>
                <w:rFonts w:ascii="Arial" w:eastAsia="Calibri" w:hAnsi="Arial" w:cs="Arial"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47D2D8C" w14:textId="15BE0B11" w:rsidR="00C32D29" w:rsidRPr="00BB186F" w:rsidRDefault="00C32D29" w:rsidP="00412998">
            <w:pPr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  <w:proofErr w:type="spellStart"/>
            <w:r w:rsidRPr="00BB186F">
              <w:rPr>
                <w:rFonts w:ascii="Arial" w:eastAsia="Calibri" w:hAnsi="Arial" w:cs="Arial"/>
                <w:color w:val="auto"/>
                <w:sz w:val="20"/>
                <w:szCs w:val="20"/>
              </w:rPr>
              <w:t>X</w:t>
            </w:r>
            <w:r w:rsidR="0093752C">
              <w:rPr>
                <w:rFonts w:ascii="Arial" w:eastAsia="Calibri" w:hAnsi="Arial" w:cs="Arial"/>
                <w:color w:val="auto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1493785" w14:textId="77777777" w:rsidR="00C32D29" w:rsidRPr="00BB186F" w:rsidRDefault="00C32D29" w:rsidP="00412998">
            <w:pPr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0E38CE8" w14:textId="77777777" w:rsidR="00C32D29" w:rsidRPr="00BB186F" w:rsidRDefault="00C32D29" w:rsidP="00412998">
            <w:pPr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</w:p>
        </w:tc>
      </w:tr>
      <w:tr w:rsidR="00BB186F" w:rsidRPr="00BB186F" w14:paraId="2707BAF4" w14:textId="77777777" w:rsidTr="003A787A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371E1FB" w14:textId="77777777" w:rsidR="00C32D29" w:rsidRPr="00BB186F" w:rsidRDefault="00C32D29" w:rsidP="004C7127">
            <w:pPr>
              <w:ind w:left="347" w:hanging="288"/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  <w:r w:rsidRPr="00BB186F">
              <w:rPr>
                <w:rFonts w:ascii="Arial" w:eastAsia="Calibri" w:hAnsi="Arial" w:cs="Arial"/>
                <w:color w:val="auto"/>
                <w:sz w:val="20"/>
                <w:szCs w:val="20"/>
              </w:rPr>
              <w:t>Prior prophylaxis and treatments for acute HAE attack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2F724A9" w14:textId="77777777" w:rsidR="00C32D29" w:rsidRPr="00BB186F" w:rsidRDefault="00C32D29" w:rsidP="00412998">
            <w:pPr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  <w:r w:rsidRPr="00BB186F">
              <w:rPr>
                <w:rFonts w:ascii="Arial" w:eastAsia="Calibri" w:hAnsi="Arial" w:cs="Arial"/>
                <w:color w:val="auto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E46565D" w14:textId="77777777" w:rsidR="00C32D29" w:rsidRPr="00BB186F" w:rsidRDefault="00C32D29" w:rsidP="00412998">
            <w:pPr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B6C0800" w14:textId="77777777" w:rsidR="00C32D29" w:rsidRPr="00BB186F" w:rsidRDefault="00C32D29" w:rsidP="00412998">
            <w:pPr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A7BB626" w14:textId="77777777" w:rsidR="00C32D29" w:rsidRPr="00BB186F" w:rsidRDefault="00C32D29" w:rsidP="00412998">
            <w:pPr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</w:p>
        </w:tc>
      </w:tr>
      <w:tr w:rsidR="00BB186F" w:rsidRPr="00BB186F" w14:paraId="522176EE" w14:textId="77777777" w:rsidTr="003A787A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E9BF2BD" w14:textId="77777777" w:rsidR="00C32D29" w:rsidRPr="00BB186F" w:rsidRDefault="00C32D29" w:rsidP="004C7127">
            <w:pPr>
              <w:ind w:left="347" w:hanging="288"/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  <w:r w:rsidRPr="00BB186F">
              <w:rPr>
                <w:rFonts w:ascii="Arial" w:eastAsia="Calibri" w:hAnsi="Arial" w:cs="Arial"/>
                <w:color w:val="auto"/>
                <w:sz w:val="20"/>
                <w:szCs w:val="20"/>
              </w:rPr>
              <w:t>Prescribed dosag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FBC1D2A" w14:textId="77777777" w:rsidR="00C32D29" w:rsidRPr="00BB186F" w:rsidRDefault="00C32D29" w:rsidP="00412998">
            <w:pPr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EB7D2AA" w14:textId="77777777" w:rsidR="00C32D29" w:rsidRPr="00BB186F" w:rsidRDefault="00C32D29" w:rsidP="00412998">
            <w:pPr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  <w:r w:rsidRPr="00BB186F">
              <w:rPr>
                <w:rFonts w:ascii="Arial" w:eastAsia="Calibri" w:hAnsi="Arial" w:cs="Arial"/>
                <w:color w:val="auto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D1987B9" w14:textId="77777777" w:rsidR="00C32D29" w:rsidRPr="00BB186F" w:rsidRDefault="00C32D29" w:rsidP="00412998">
            <w:pPr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  <w:r w:rsidRPr="00BB186F">
              <w:rPr>
                <w:rFonts w:ascii="Arial" w:eastAsia="Calibri" w:hAnsi="Arial" w:cs="Arial"/>
                <w:color w:val="auto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7786E05" w14:textId="77777777" w:rsidR="00C32D29" w:rsidRPr="00BB186F" w:rsidRDefault="00C32D29" w:rsidP="00412998">
            <w:pPr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</w:p>
        </w:tc>
      </w:tr>
      <w:tr w:rsidR="00BB186F" w:rsidRPr="00BB186F" w14:paraId="4F5ADCAE" w14:textId="77777777" w:rsidTr="003A787A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8DC5C61" w14:textId="77777777" w:rsidR="00C32D29" w:rsidRPr="00BB186F" w:rsidRDefault="00C32D29" w:rsidP="004C7127">
            <w:pPr>
              <w:ind w:left="347" w:hanging="288"/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  <w:r w:rsidRPr="00BB186F">
              <w:rPr>
                <w:rFonts w:ascii="Arial" w:eastAsia="Calibri" w:hAnsi="Arial" w:cs="Arial"/>
                <w:color w:val="auto"/>
                <w:sz w:val="20"/>
                <w:szCs w:val="20"/>
              </w:rPr>
              <w:t>Prescribed concomitant treatmen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8D0DFDC" w14:textId="77777777" w:rsidR="00C32D29" w:rsidRPr="00BB186F" w:rsidRDefault="00C32D29" w:rsidP="00412998">
            <w:pPr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028E6F8" w14:textId="77777777" w:rsidR="00C32D29" w:rsidRPr="00BB186F" w:rsidRDefault="00C32D29" w:rsidP="00412998">
            <w:pPr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  <w:r w:rsidRPr="00BB186F">
              <w:rPr>
                <w:rFonts w:ascii="Arial" w:eastAsia="Calibri" w:hAnsi="Arial" w:cs="Arial"/>
                <w:color w:val="auto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C318F16" w14:textId="77777777" w:rsidR="00C32D29" w:rsidRPr="00BB186F" w:rsidRDefault="00C32D29" w:rsidP="00412998">
            <w:pPr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  <w:r w:rsidRPr="00BB186F">
              <w:rPr>
                <w:rFonts w:ascii="Arial" w:eastAsia="Calibri" w:hAnsi="Arial" w:cs="Arial"/>
                <w:color w:val="auto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44B146A" w14:textId="77777777" w:rsidR="00C32D29" w:rsidRPr="00BB186F" w:rsidRDefault="00C32D29" w:rsidP="00412998">
            <w:pPr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</w:p>
        </w:tc>
      </w:tr>
      <w:tr w:rsidR="00BB186F" w:rsidRPr="00BB186F" w14:paraId="1EF2679F" w14:textId="77777777" w:rsidTr="003A787A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BD0E590" w14:textId="77777777" w:rsidR="00C32D29" w:rsidRPr="00BB186F" w:rsidRDefault="00C32D29" w:rsidP="004C7127">
            <w:pPr>
              <w:ind w:left="347" w:hanging="288"/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  <w:r w:rsidRPr="00BB186F">
              <w:rPr>
                <w:rFonts w:ascii="Arial" w:eastAsia="Calibri" w:hAnsi="Arial" w:cs="Arial"/>
                <w:color w:val="auto"/>
                <w:sz w:val="20"/>
                <w:szCs w:val="20"/>
              </w:rPr>
              <w:t xml:space="preserve">Discontinuation of </w:t>
            </w:r>
            <w:proofErr w:type="spellStart"/>
            <w:r w:rsidRPr="00BB186F">
              <w:rPr>
                <w:rFonts w:ascii="Arial" w:eastAsia="Calibri" w:hAnsi="Arial" w:cs="Arial"/>
                <w:color w:val="auto"/>
                <w:sz w:val="20"/>
                <w:szCs w:val="20"/>
              </w:rPr>
              <w:t>lanadelumab</w:t>
            </w:r>
            <w:proofErr w:type="spellEnd"/>
            <w:r w:rsidRPr="00BB186F">
              <w:rPr>
                <w:rFonts w:ascii="Arial" w:eastAsia="Calibri" w:hAnsi="Arial" w:cs="Arial"/>
                <w:color w:val="auto"/>
                <w:sz w:val="20"/>
                <w:szCs w:val="20"/>
              </w:rPr>
              <w:t xml:space="preserve"> (and cause for discontinuation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803A3CC" w14:textId="77777777" w:rsidR="00C32D29" w:rsidRPr="00BB186F" w:rsidRDefault="00C32D29" w:rsidP="00412998">
            <w:pPr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EAFA4E5" w14:textId="77777777" w:rsidR="00C32D29" w:rsidRPr="00BB186F" w:rsidRDefault="00C32D29" w:rsidP="00412998">
            <w:pPr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355D296" w14:textId="77777777" w:rsidR="00C32D29" w:rsidRPr="00BB186F" w:rsidRDefault="00C32D29" w:rsidP="00412998">
            <w:pPr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E7CA5D3" w14:textId="77777777" w:rsidR="00C32D29" w:rsidRPr="00BB186F" w:rsidRDefault="00C32D29" w:rsidP="00412998">
            <w:pPr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  <w:r w:rsidRPr="00BB186F">
              <w:rPr>
                <w:rFonts w:ascii="Arial" w:eastAsia="Calibri" w:hAnsi="Arial" w:cs="Arial"/>
                <w:color w:val="auto"/>
                <w:sz w:val="20"/>
                <w:szCs w:val="20"/>
              </w:rPr>
              <w:t>X</w:t>
            </w:r>
          </w:p>
        </w:tc>
      </w:tr>
      <w:tr w:rsidR="00BB186F" w:rsidRPr="00BB186F" w14:paraId="5ACCD8DB" w14:textId="77777777" w:rsidTr="003A787A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47DFBAD" w14:textId="77777777" w:rsidR="00C32D29" w:rsidRPr="00BB186F" w:rsidRDefault="00C32D29" w:rsidP="004C7127">
            <w:pPr>
              <w:ind w:left="347" w:hanging="288"/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  <w:r w:rsidRPr="00BB186F">
              <w:rPr>
                <w:rFonts w:ascii="Arial" w:eastAsia="Calibri" w:hAnsi="Arial" w:cs="Arial"/>
                <w:color w:val="auto"/>
                <w:sz w:val="20"/>
                <w:szCs w:val="20"/>
              </w:rPr>
              <w:t>Occurrence of attacks (number/site/severity/</w:t>
            </w:r>
            <w:r w:rsidRPr="00BB186F">
              <w:rPr>
                <w:rFonts w:ascii="Arial" w:eastAsia="Calibri" w:hAnsi="Arial" w:cs="Arial"/>
                <w:color w:val="auto"/>
                <w:sz w:val="20"/>
                <w:szCs w:val="20"/>
              </w:rPr>
              <w:br/>
              <w:t>treatment taken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02D0F8B" w14:textId="77777777" w:rsidR="00C32D29" w:rsidRPr="00BB186F" w:rsidRDefault="00C32D29" w:rsidP="00412998">
            <w:pPr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  <w:r w:rsidRPr="00BB186F">
              <w:rPr>
                <w:rFonts w:ascii="Arial" w:eastAsia="Calibri" w:hAnsi="Arial" w:cs="Arial"/>
                <w:color w:val="auto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BB9E5FE" w14:textId="77777777" w:rsidR="00C32D29" w:rsidRPr="00BB186F" w:rsidRDefault="00C32D29" w:rsidP="00412998">
            <w:pPr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  <w:r w:rsidRPr="00BB186F">
              <w:rPr>
                <w:rFonts w:ascii="Arial" w:eastAsia="Calibri" w:hAnsi="Arial" w:cs="Arial"/>
                <w:color w:val="auto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5B91858" w14:textId="77777777" w:rsidR="00C32D29" w:rsidRPr="00BB186F" w:rsidRDefault="00C32D29" w:rsidP="00412998">
            <w:pPr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  <w:r w:rsidRPr="00BB186F">
              <w:rPr>
                <w:rFonts w:ascii="Arial" w:eastAsia="Calibri" w:hAnsi="Arial" w:cs="Arial"/>
                <w:color w:val="auto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8E7AC61" w14:textId="77777777" w:rsidR="00C32D29" w:rsidRPr="00BB186F" w:rsidRDefault="00C32D29" w:rsidP="00412998">
            <w:pPr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  <w:r w:rsidRPr="00BB186F">
              <w:rPr>
                <w:rFonts w:ascii="Arial" w:eastAsia="Calibri" w:hAnsi="Arial" w:cs="Arial"/>
                <w:color w:val="auto"/>
                <w:sz w:val="20"/>
                <w:szCs w:val="20"/>
              </w:rPr>
              <w:t>X</w:t>
            </w:r>
          </w:p>
        </w:tc>
      </w:tr>
      <w:tr w:rsidR="00BB186F" w:rsidRPr="00BB186F" w14:paraId="619DCEAC" w14:textId="77777777" w:rsidTr="003A787A">
        <w:tc>
          <w:tcPr>
            <w:tcW w:w="3060" w:type="dxa"/>
            <w:tcBorders>
              <w:top w:val="nil"/>
              <w:left w:val="nil"/>
              <w:right w:val="nil"/>
            </w:tcBorders>
          </w:tcPr>
          <w:p w14:paraId="7FA83EAB" w14:textId="77777777" w:rsidR="00C32D29" w:rsidRPr="00BB186F" w:rsidRDefault="00C32D29" w:rsidP="004C7127">
            <w:pPr>
              <w:ind w:left="347" w:hanging="288"/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  <w:r w:rsidRPr="00BB186F">
              <w:rPr>
                <w:rFonts w:ascii="Arial" w:eastAsia="Calibri" w:hAnsi="Arial" w:cs="Arial"/>
                <w:color w:val="auto"/>
                <w:sz w:val="20"/>
                <w:szCs w:val="20"/>
              </w:rPr>
              <w:t>Occurrence of any adverse event (and pregnancy or pregnancy planning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747922A6" w14:textId="77777777" w:rsidR="00C32D29" w:rsidRPr="00BB186F" w:rsidRDefault="00C32D29" w:rsidP="00412998">
            <w:pPr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  <w:r w:rsidRPr="00BB186F">
              <w:rPr>
                <w:rFonts w:ascii="Arial" w:eastAsia="Calibri" w:hAnsi="Arial" w:cs="Arial"/>
                <w:color w:val="auto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6633364F" w14:textId="77777777" w:rsidR="00C32D29" w:rsidRPr="00BB186F" w:rsidRDefault="00C32D29" w:rsidP="00412998">
            <w:pPr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  <w:r w:rsidRPr="00BB186F">
              <w:rPr>
                <w:rFonts w:ascii="Arial" w:eastAsia="Calibri" w:hAnsi="Arial" w:cs="Arial"/>
                <w:color w:val="auto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55B76637" w14:textId="77777777" w:rsidR="00C32D29" w:rsidRPr="00BB186F" w:rsidRDefault="00C32D29" w:rsidP="00412998">
            <w:pPr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  <w:r w:rsidRPr="00BB186F">
              <w:rPr>
                <w:rFonts w:ascii="Arial" w:eastAsia="Calibri" w:hAnsi="Arial" w:cs="Arial"/>
                <w:color w:val="auto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77D92CEF" w14:textId="77777777" w:rsidR="00C32D29" w:rsidRPr="00BB186F" w:rsidRDefault="00C32D29" w:rsidP="00412998">
            <w:pPr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  <w:r w:rsidRPr="00BB186F">
              <w:rPr>
                <w:rFonts w:ascii="Arial" w:eastAsia="Calibri" w:hAnsi="Arial" w:cs="Arial"/>
                <w:color w:val="auto"/>
                <w:sz w:val="20"/>
                <w:szCs w:val="20"/>
              </w:rPr>
              <w:t>X</w:t>
            </w:r>
          </w:p>
        </w:tc>
      </w:tr>
      <w:tr w:rsidR="00BB186F" w:rsidRPr="00BB186F" w14:paraId="1061ABD7" w14:textId="77777777" w:rsidTr="00BB186F">
        <w:tc>
          <w:tcPr>
            <w:tcW w:w="10800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0E9471" w14:textId="77777777" w:rsidR="00C32D29" w:rsidRPr="00BB186F" w:rsidRDefault="00C32D29" w:rsidP="004C7127">
            <w:pPr>
              <w:ind w:left="347" w:hanging="288"/>
              <w:rPr>
                <w:rFonts w:ascii="Arial" w:eastAsia="Calibri" w:hAnsi="Arial" w:cs="Arial"/>
                <w:bCs/>
                <w:color w:val="auto"/>
                <w:sz w:val="20"/>
                <w:szCs w:val="20"/>
              </w:rPr>
            </w:pPr>
            <w:r w:rsidRPr="00BB186F">
              <w:rPr>
                <w:rFonts w:ascii="Arial" w:eastAsia="Calibri" w:hAnsi="Arial" w:cs="Arial"/>
                <w:bCs/>
                <w:color w:val="auto"/>
                <w:sz w:val="20"/>
                <w:szCs w:val="20"/>
              </w:rPr>
              <w:t>Data reported by the patient</w:t>
            </w:r>
          </w:p>
        </w:tc>
      </w:tr>
      <w:tr w:rsidR="00BB186F" w:rsidRPr="00BB186F" w14:paraId="7AC118AF" w14:textId="77777777" w:rsidTr="003A787A">
        <w:tc>
          <w:tcPr>
            <w:tcW w:w="3060" w:type="dxa"/>
            <w:tcBorders>
              <w:left w:val="nil"/>
              <w:bottom w:val="nil"/>
              <w:right w:val="nil"/>
            </w:tcBorders>
          </w:tcPr>
          <w:p w14:paraId="0E0A0317" w14:textId="77777777" w:rsidR="00C32D29" w:rsidRPr="00BB186F" w:rsidRDefault="00C32D29" w:rsidP="004C7127">
            <w:pPr>
              <w:ind w:left="347" w:hanging="288"/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  <w:r w:rsidRPr="00BB186F">
              <w:rPr>
                <w:rFonts w:ascii="Arial" w:eastAsia="Calibri" w:hAnsi="Arial" w:cs="Arial"/>
                <w:color w:val="auto"/>
                <w:sz w:val="20"/>
                <w:szCs w:val="20"/>
              </w:rPr>
              <w:t>Self-injection training/ease of learning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312554BC" w14:textId="77777777" w:rsidR="00C32D29" w:rsidRPr="00BB186F" w:rsidRDefault="00C32D29" w:rsidP="00412998">
            <w:pPr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00307FCD" w14:textId="77777777" w:rsidR="00C32D29" w:rsidRPr="00BB186F" w:rsidRDefault="00C32D29" w:rsidP="00412998">
            <w:pPr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  <w:r w:rsidRPr="00BB186F">
              <w:rPr>
                <w:rFonts w:ascii="Arial" w:eastAsia="Calibri" w:hAnsi="Arial" w:cs="Arial"/>
                <w:color w:val="auto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5FA3843B" w14:textId="77777777" w:rsidR="00C32D29" w:rsidRPr="00BB186F" w:rsidRDefault="00C32D29" w:rsidP="00412998">
            <w:pPr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1F14C472" w14:textId="77777777" w:rsidR="00C32D29" w:rsidRPr="00BB186F" w:rsidRDefault="00C32D29" w:rsidP="00412998">
            <w:pPr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</w:p>
        </w:tc>
      </w:tr>
      <w:tr w:rsidR="00BB186F" w:rsidRPr="00BB186F" w14:paraId="6E4C4B55" w14:textId="77777777" w:rsidTr="003A787A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CDCF885" w14:textId="77777777" w:rsidR="00C32D29" w:rsidRPr="00BB186F" w:rsidRDefault="00C32D29" w:rsidP="004C7127">
            <w:pPr>
              <w:ind w:left="347" w:hanging="288"/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  <w:r w:rsidRPr="00BB186F">
              <w:rPr>
                <w:rFonts w:ascii="Arial" w:eastAsia="Calibri" w:hAnsi="Arial" w:cs="Arial"/>
                <w:color w:val="auto"/>
                <w:sz w:val="20"/>
                <w:szCs w:val="20"/>
              </w:rPr>
              <w:t>Adherence to treatment/ease of use and level of satisfac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436E567" w14:textId="77777777" w:rsidR="00C32D29" w:rsidRPr="00BB186F" w:rsidRDefault="00C32D29" w:rsidP="00412998">
            <w:pPr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90B6726" w14:textId="77777777" w:rsidR="00C32D29" w:rsidRPr="00BB186F" w:rsidRDefault="00C32D29" w:rsidP="00412998">
            <w:pPr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58108A0" w14:textId="77777777" w:rsidR="00C32D29" w:rsidRPr="00BB186F" w:rsidRDefault="00C32D29" w:rsidP="00412998">
            <w:pPr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  <w:r w:rsidRPr="00BB186F">
              <w:rPr>
                <w:rFonts w:ascii="Arial" w:eastAsia="Calibri" w:hAnsi="Arial" w:cs="Arial"/>
                <w:color w:val="auto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234CA93" w14:textId="77777777" w:rsidR="00C32D29" w:rsidRPr="00BB186F" w:rsidRDefault="00C32D29" w:rsidP="00412998">
            <w:pPr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  <w:r w:rsidRPr="00BB186F">
              <w:rPr>
                <w:rFonts w:ascii="Arial" w:eastAsia="Calibri" w:hAnsi="Arial" w:cs="Arial"/>
                <w:color w:val="auto"/>
                <w:sz w:val="20"/>
                <w:szCs w:val="20"/>
              </w:rPr>
              <w:t>X</w:t>
            </w:r>
          </w:p>
        </w:tc>
      </w:tr>
      <w:tr w:rsidR="00BB186F" w:rsidRPr="00BB186F" w14:paraId="7E327488" w14:textId="77777777" w:rsidTr="003A787A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FF2E54D" w14:textId="77777777" w:rsidR="00C32D29" w:rsidRPr="00BB186F" w:rsidRDefault="00C32D29" w:rsidP="004C7127">
            <w:pPr>
              <w:ind w:left="347" w:hanging="288"/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  <w:r w:rsidRPr="00BB186F">
              <w:rPr>
                <w:rFonts w:ascii="Arial" w:eastAsia="Calibri" w:hAnsi="Arial" w:cs="Arial"/>
                <w:color w:val="auto"/>
                <w:sz w:val="20"/>
                <w:szCs w:val="20"/>
              </w:rPr>
              <w:t>AAS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453AAB1" w14:textId="77777777" w:rsidR="00C32D29" w:rsidRPr="00BB186F" w:rsidRDefault="00C32D29" w:rsidP="00412998">
            <w:pPr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8C81B8C" w14:textId="77777777" w:rsidR="00C32D29" w:rsidRPr="00BB186F" w:rsidRDefault="00C32D29" w:rsidP="00412998">
            <w:pPr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  <w:r w:rsidRPr="00BB186F">
              <w:rPr>
                <w:rFonts w:ascii="Arial" w:eastAsia="Calibri" w:hAnsi="Arial" w:cs="Arial"/>
                <w:color w:val="auto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FD59C21" w14:textId="77777777" w:rsidR="00C32D29" w:rsidRPr="00BB186F" w:rsidRDefault="00C32D29" w:rsidP="00412998">
            <w:pPr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  <w:r w:rsidRPr="00BB186F">
              <w:rPr>
                <w:rFonts w:ascii="Arial" w:eastAsia="Calibri" w:hAnsi="Arial" w:cs="Arial"/>
                <w:color w:val="auto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0D388C2" w14:textId="77777777" w:rsidR="00C32D29" w:rsidRPr="00BB186F" w:rsidRDefault="00C32D29" w:rsidP="00412998">
            <w:pPr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  <w:r w:rsidRPr="00BB186F">
              <w:rPr>
                <w:rFonts w:ascii="Arial" w:eastAsia="Calibri" w:hAnsi="Arial" w:cs="Arial"/>
                <w:color w:val="auto"/>
                <w:sz w:val="20"/>
                <w:szCs w:val="20"/>
              </w:rPr>
              <w:t>X</w:t>
            </w:r>
          </w:p>
        </w:tc>
      </w:tr>
      <w:tr w:rsidR="00BB186F" w:rsidRPr="00BB186F" w14:paraId="4C82410D" w14:textId="77777777" w:rsidTr="00B80017"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AD818F" w14:textId="77777777" w:rsidR="00C32D29" w:rsidRPr="00BB186F" w:rsidRDefault="00C32D29" w:rsidP="004C7127">
            <w:pPr>
              <w:ind w:left="347" w:hanging="288"/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  <w:r w:rsidRPr="00BB186F">
              <w:rPr>
                <w:rFonts w:ascii="Arial" w:eastAsia="Calibri" w:hAnsi="Arial" w:cs="Arial"/>
                <w:color w:val="auto"/>
                <w:sz w:val="20"/>
                <w:szCs w:val="20"/>
              </w:rPr>
              <w:t>AE-Qo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504A67" w14:textId="77777777" w:rsidR="00C32D29" w:rsidRPr="00BB186F" w:rsidRDefault="00C32D29" w:rsidP="00412998">
            <w:pPr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432A35" w14:textId="77777777" w:rsidR="00C32D29" w:rsidRPr="00BB186F" w:rsidRDefault="00C32D29" w:rsidP="00412998">
            <w:pPr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  <w:r w:rsidRPr="00BB186F">
              <w:rPr>
                <w:rFonts w:ascii="Arial" w:eastAsia="Calibri" w:hAnsi="Arial" w:cs="Arial"/>
                <w:color w:val="auto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B71675" w14:textId="77777777" w:rsidR="00C32D29" w:rsidRPr="00BB186F" w:rsidRDefault="00C32D29" w:rsidP="00412998">
            <w:pPr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  <w:r w:rsidRPr="00BB186F">
              <w:rPr>
                <w:rFonts w:ascii="Arial" w:eastAsia="Calibri" w:hAnsi="Arial" w:cs="Arial"/>
                <w:color w:val="auto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E5733A" w14:textId="77777777" w:rsidR="00C32D29" w:rsidRPr="00BB186F" w:rsidRDefault="00C32D29" w:rsidP="00412998">
            <w:pPr>
              <w:rPr>
                <w:rFonts w:ascii="Arial" w:eastAsia="Calibri" w:hAnsi="Arial" w:cs="Arial"/>
                <w:color w:val="auto"/>
                <w:sz w:val="20"/>
                <w:szCs w:val="20"/>
              </w:rPr>
            </w:pPr>
            <w:r w:rsidRPr="00BB186F">
              <w:rPr>
                <w:rFonts w:ascii="Arial" w:eastAsia="Calibri" w:hAnsi="Arial" w:cs="Arial"/>
                <w:color w:val="auto"/>
                <w:sz w:val="20"/>
                <w:szCs w:val="20"/>
              </w:rPr>
              <w:t>X</w:t>
            </w:r>
          </w:p>
        </w:tc>
      </w:tr>
    </w:tbl>
    <w:p w14:paraId="12FFB5B8" w14:textId="36BB39DB" w:rsidR="001A5A8B" w:rsidRDefault="001A5A8B" w:rsidP="00CE3D6E">
      <w:pPr>
        <w:spacing w:line="240" w:lineRule="auto"/>
        <w:ind w:left="-630"/>
        <w:rPr>
          <w:rFonts w:ascii="Arial" w:eastAsia="Calibri" w:hAnsi="Arial" w:cs="Arial"/>
          <w:iCs/>
          <w:color w:val="000000" w:themeColor="text1"/>
          <w:sz w:val="20"/>
          <w:szCs w:val="20"/>
        </w:rPr>
      </w:pPr>
      <w:r>
        <w:rPr>
          <w:rFonts w:ascii="Arial" w:eastAsia="Calibri" w:hAnsi="Arial" w:cs="Arial"/>
          <w:sz w:val="20"/>
          <w:szCs w:val="20"/>
        </w:rPr>
        <w:t xml:space="preserve"> </w:t>
      </w:r>
      <w:r w:rsidR="006E389F" w:rsidRPr="005D6735">
        <w:rPr>
          <w:rFonts w:ascii="Arial" w:eastAsia="Calibri" w:hAnsi="Arial" w:cs="Arial"/>
          <w:i/>
          <w:iCs/>
          <w:sz w:val="20"/>
          <w:szCs w:val="20"/>
        </w:rPr>
        <w:t>AAS28</w:t>
      </w:r>
      <w:r w:rsidR="006E389F">
        <w:rPr>
          <w:rFonts w:ascii="Arial" w:eastAsia="Calibri" w:hAnsi="Arial" w:cs="Arial"/>
          <w:sz w:val="20"/>
          <w:szCs w:val="20"/>
        </w:rPr>
        <w:t xml:space="preserve"> </w:t>
      </w:r>
      <w:r w:rsidR="006E389F" w:rsidRPr="00B80017">
        <w:rPr>
          <w:rFonts w:ascii="Arial" w:hAnsi="Arial" w:cs="Arial"/>
          <w:iCs/>
          <w:color w:val="000000" w:themeColor="text1"/>
          <w:sz w:val="20"/>
          <w:szCs w:val="20"/>
        </w:rPr>
        <w:t>28-day Angioedema Activity Score</w:t>
      </w:r>
      <w:r w:rsidR="006E389F" w:rsidRPr="00B80017">
        <w:rPr>
          <w:rFonts w:ascii="Arial" w:eastAsia="Calibri" w:hAnsi="Arial" w:cs="Arial"/>
          <w:color w:val="000000" w:themeColor="text1"/>
          <w:sz w:val="20"/>
          <w:szCs w:val="20"/>
        </w:rPr>
        <w:t xml:space="preserve">, </w:t>
      </w:r>
      <w:r w:rsidR="006E389F" w:rsidRPr="005D6735">
        <w:rPr>
          <w:rFonts w:ascii="Arial" w:eastAsia="Calibri" w:hAnsi="Arial" w:cs="Arial"/>
          <w:i/>
          <w:iCs/>
          <w:color w:val="000000" w:themeColor="text1"/>
          <w:sz w:val="20"/>
          <w:szCs w:val="20"/>
        </w:rPr>
        <w:t>AE-QoL</w:t>
      </w:r>
      <w:r w:rsidR="006E389F" w:rsidRPr="00B80017">
        <w:rPr>
          <w:rFonts w:ascii="Arial" w:eastAsia="Calibri" w:hAnsi="Arial" w:cs="Arial"/>
          <w:color w:val="000000" w:themeColor="text1"/>
          <w:sz w:val="20"/>
          <w:szCs w:val="20"/>
        </w:rPr>
        <w:t xml:space="preserve"> </w:t>
      </w:r>
      <w:r w:rsidR="006E389F" w:rsidRPr="00B80017">
        <w:rPr>
          <w:rFonts w:ascii="Arial" w:hAnsi="Arial" w:cs="Arial"/>
          <w:iCs/>
          <w:color w:val="000000" w:themeColor="text1"/>
          <w:sz w:val="20"/>
          <w:szCs w:val="20"/>
        </w:rPr>
        <w:t>Angioedema Quality of Life questionnaire</w:t>
      </w:r>
      <w:r w:rsidR="006E389F" w:rsidRPr="00B80017">
        <w:rPr>
          <w:rFonts w:ascii="Arial" w:eastAsia="Calibri" w:hAnsi="Arial" w:cs="Arial"/>
          <w:color w:val="000000" w:themeColor="text1"/>
          <w:sz w:val="20"/>
          <w:szCs w:val="20"/>
        </w:rPr>
        <w:t xml:space="preserve">, </w:t>
      </w:r>
      <w:proofErr w:type="gramStart"/>
      <w:r w:rsidR="009A606F" w:rsidRPr="005D6735">
        <w:rPr>
          <w:rFonts w:ascii="Arial" w:eastAsia="Calibri" w:hAnsi="Arial" w:cs="Arial"/>
          <w:i/>
          <w:iCs/>
          <w:color w:val="000000" w:themeColor="text1"/>
          <w:sz w:val="20"/>
          <w:szCs w:val="20"/>
        </w:rPr>
        <w:t>D</w:t>
      </w:r>
      <w:r w:rsidR="009A606F">
        <w:rPr>
          <w:rFonts w:ascii="Arial" w:eastAsia="Calibri" w:hAnsi="Arial" w:cs="Arial"/>
          <w:color w:val="000000" w:themeColor="text1"/>
          <w:sz w:val="20"/>
          <w:szCs w:val="20"/>
        </w:rPr>
        <w:t xml:space="preserve"> day</w:t>
      </w:r>
      <w:proofErr w:type="gramEnd"/>
      <w:r w:rsidR="009A606F">
        <w:rPr>
          <w:rFonts w:ascii="Arial" w:eastAsia="Calibri" w:hAnsi="Arial" w:cs="Arial"/>
          <w:color w:val="000000" w:themeColor="text1"/>
          <w:sz w:val="20"/>
          <w:szCs w:val="20"/>
        </w:rPr>
        <w:t xml:space="preserve">, </w:t>
      </w:r>
      <w:r w:rsidR="006E389F" w:rsidRPr="005D6735">
        <w:rPr>
          <w:rFonts w:ascii="Arial" w:eastAsia="Calibri" w:hAnsi="Arial" w:cs="Arial"/>
          <w:i/>
          <w:iCs/>
          <w:color w:val="000000" w:themeColor="text1"/>
          <w:sz w:val="20"/>
          <w:szCs w:val="20"/>
        </w:rPr>
        <w:t>HAE</w:t>
      </w:r>
      <w:r w:rsidR="006E389F" w:rsidRPr="00B80017">
        <w:rPr>
          <w:rFonts w:ascii="Arial" w:eastAsia="Calibri" w:hAnsi="Arial" w:cs="Arial"/>
          <w:color w:val="000000" w:themeColor="text1"/>
          <w:sz w:val="20"/>
          <w:szCs w:val="20"/>
        </w:rPr>
        <w:t xml:space="preserve"> hereditary </w:t>
      </w:r>
      <w:r w:rsidR="006E389F" w:rsidRPr="00B80017">
        <w:rPr>
          <w:rFonts w:ascii="Arial" w:eastAsia="Calibri" w:hAnsi="Arial" w:cs="Arial"/>
          <w:iCs/>
          <w:color w:val="000000" w:themeColor="text1"/>
          <w:sz w:val="20"/>
          <w:szCs w:val="20"/>
        </w:rPr>
        <w:t>angioedema</w:t>
      </w:r>
    </w:p>
    <w:p w14:paraId="34C0EDCF" w14:textId="686FFB55" w:rsidR="00F85DBE" w:rsidRDefault="003C70D2" w:rsidP="00CE3D6E">
      <w:pPr>
        <w:spacing w:after="0" w:line="240" w:lineRule="auto"/>
        <w:ind w:hanging="630"/>
        <w:rPr>
          <w:rFonts w:ascii="Arial" w:hAnsi="Arial" w:cs="Arial"/>
          <w:sz w:val="20"/>
          <w:szCs w:val="20"/>
        </w:rPr>
      </w:pPr>
      <w:r w:rsidRPr="005D6735"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370797">
        <w:rPr>
          <w:rFonts w:ascii="Arial" w:hAnsi="Arial" w:cs="Arial"/>
          <w:sz w:val="20"/>
          <w:szCs w:val="20"/>
        </w:rPr>
        <w:t>Based on</w:t>
      </w:r>
      <w:proofErr w:type="gramEnd"/>
      <w:r w:rsidRPr="00370797">
        <w:rPr>
          <w:rFonts w:ascii="Arial" w:hAnsi="Arial" w:cs="Arial"/>
          <w:sz w:val="20"/>
          <w:szCs w:val="20"/>
        </w:rPr>
        <w:t xml:space="preserve"> patient medical records </w:t>
      </w:r>
    </w:p>
    <w:p w14:paraId="314444DF" w14:textId="7AB9A7E9" w:rsidR="003C70D2" w:rsidRPr="00BB186F" w:rsidRDefault="003C70D2" w:rsidP="005D6735">
      <w:pPr>
        <w:spacing w:after="0" w:line="240" w:lineRule="auto"/>
        <w:ind w:hanging="630"/>
      </w:pPr>
      <w:r w:rsidRPr="005D6735"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 xml:space="preserve"> </w:t>
      </w:r>
      <w:r w:rsidRPr="00370797">
        <w:rPr>
          <w:rFonts w:ascii="Arial" w:hAnsi="Arial" w:cs="Arial"/>
          <w:sz w:val="20"/>
          <w:szCs w:val="20"/>
        </w:rPr>
        <w:t>If no tests have been performed</w:t>
      </w:r>
    </w:p>
    <w:sectPr w:rsidR="003C70D2" w:rsidRPr="00BB18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D29"/>
    <w:rsid w:val="00144986"/>
    <w:rsid w:val="001A5A8B"/>
    <w:rsid w:val="003A787A"/>
    <w:rsid w:val="003C70D2"/>
    <w:rsid w:val="00412998"/>
    <w:rsid w:val="004C7127"/>
    <w:rsid w:val="005D6735"/>
    <w:rsid w:val="006E389F"/>
    <w:rsid w:val="006E598A"/>
    <w:rsid w:val="007072C0"/>
    <w:rsid w:val="0093752C"/>
    <w:rsid w:val="009A606F"/>
    <w:rsid w:val="00A63700"/>
    <w:rsid w:val="00B80017"/>
    <w:rsid w:val="00BB186F"/>
    <w:rsid w:val="00C32D29"/>
    <w:rsid w:val="00CE3D6E"/>
    <w:rsid w:val="00EE7CCC"/>
    <w:rsid w:val="00F85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2942F"/>
  <w15:chartTrackingRefBased/>
  <w15:docId w15:val="{0567B2A8-4949-4628-94E4-5AC1EC31F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C32D29"/>
    <w:pPr>
      <w:spacing w:after="0" w:line="240" w:lineRule="auto"/>
    </w:pPr>
    <w:rPr>
      <w:rFonts w:ascii="Times New Roman" w:hAnsi="Times New Roman" w:cs="Calibri"/>
      <w:iCs/>
      <w:color w:val="002060"/>
      <w:sz w:val="18"/>
      <w:szCs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32D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449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49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49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49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498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989</Characters>
  <Application>Microsoft Office Word</Application>
  <DocSecurity>0</DocSecurity>
  <Lines>38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myatsky, Sophia</dc:creator>
  <cp:keywords/>
  <dc:description/>
  <cp:lastModifiedBy>Shumyatsky, Sophia</cp:lastModifiedBy>
  <cp:revision>2</cp:revision>
  <dcterms:created xsi:type="dcterms:W3CDTF">2021-07-19T22:00:00Z</dcterms:created>
  <dcterms:modified xsi:type="dcterms:W3CDTF">2021-07-19T22:00:00Z</dcterms:modified>
</cp:coreProperties>
</file>